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2542" w:rsidRPr="003D7C2F" w:rsidRDefault="008B7EBA" w:rsidP="00492542">
      <w:pPr>
        <w:rPr>
          <w:lang w:val="en-GB"/>
        </w:rPr>
      </w:pPr>
      <w:r w:rsidRPr="00A40672">
        <w:rPr>
          <w:sz w:val="22"/>
          <w:lang w:val="en-GB"/>
        </w:rPr>
        <w:t>Additional file</w:t>
      </w:r>
      <w:r>
        <w:rPr>
          <w:sz w:val="22"/>
          <w:lang w:val="en-GB"/>
        </w:rPr>
        <w:t xml:space="preserve"> 1</w:t>
      </w:r>
      <w:r w:rsidR="00492542" w:rsidRPr="003D7C2F">
        <w:rPr>
          <w:lang w:val="en-US"/>
        </w:rPr>
        <w:br/>
      </w:r>
      <w:proofErr w:type="gramStart"/>
      <w:r w:rsidR="00492542" w:rsidRPr="003D7C2F">
        <w:rPr>
          <w:lang w:val="en-GB"/>
        </w:rPr>
        <w:t>The</w:t>
      </w:r>
      <w:proofErr w:type="gramEnd"/>
      <w:r w:rsidR="00492542" w:rsidRPr="003D7C2F">
        <w:rPr>
          <w:lang w:val="en-GB"/>
        </w:rPr>
        <w:t xml:space="preserve"> presence of blood-filled structures beneath the centre of sternum at the </w:t>
      </w:r>
      <w:proofErr w:type="spellStart"/>
      <w:r w:rsidR="00492542" w:rsidRPr="003D7C2F">
        <w:rPr>
          <w:lang w:val="en-GB"/>
        </w:rPr>
        <w:t>internipple</w:t>
      </w:r>
      <w:proofErr w:type="spellEnd"/>
      <w:r w:rsidR="00492542" w:rsidRPr="003D7C2F">
        <w:rPr>
          <w:lang w:val="en-GB"/>
        </w:rPr>
        <w:t xml:space="preserve"> line level. Percentages do not sum up to 100 because several structures may be present in one patient. </w:t>
      </w:r>
    </w:p>
    <w:p w:rsidR="00492542" w:rsidRPr="003D7C2F" w:rsidRDefault="00492542" w:rsidP="00492542">
      <w:pPr>
        <w:rPr>
          <w:sz w:val="20"/>
          <w:szCs w:val="20"/>
          <w:lang w:val="en-GB"/>
        </w:rPr>
      </w:pPr>
    </w:p>
    <w:p w:rsidR="00492542" w:rsidRPr="003D7C2F" w:rsidRDefault="00492542" w:rsidP="00492542">
      <w:pPr>
        <w:rPr>
          <w:sz w:val="20"/>
          <w:szCs w:val="20"/>
          <w:lang w:val="en-GB"/>
        </w:rPr>
      </w:pPr>
    </w:p>
    <w:tbl>
      <w:tblPr>
        <w:tblStyle w:val="TableGrid"/>
        <w:tblpPr w:leftFromText="141" w:rightFromText="141" w:vertAnchor="text" w:tblpY="1"/>
        <w:tblOverlap w:val="never"/>
        <w:tblW w:w="100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97"/>
        <w:gridCol w:w="1960"/>
        <w:gridCol w:w="1723"/>
        <w:gridCol w:w="1724"/>
        <w:gridCol w:w="2216"/>
      </w:tblGrid>
      <w:tr w:rsidR="00492542" w:rsidRPr="003D7C2F" w:rsidTr="00E12868">
        <w:trPr>
          <w:trHeight w:val="588"/>
        </w:trPr>
        <w:tc>
          <w:tcPr>
            <w:tcW w:w="2397" w:type="dxa"/>
          </w:tcPr>
          <w:p w:rsidR="00492542" w:rsidRPr="003D7C2F" w:rsidRDefault="00492542" w:rsidP="00E12868">
            <w:pPr>
              <w:keepNext/>
              <w:keepLines/>
              <w:spacing w:before="480" w:line="276" w:lineRule="auto"/>
              <w:ind w:left="432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960" w:type="dxa"/>
            <w:vAlign w:val="bottom"/>
          </w:tcPr>
          <w:p w:rsidR="00492542" w:rsidRPr="003D7C2F" w:rsidRDefault="00492542" w:rsidP="00E12868">
            <w:pPr>
              <w:jc w:val="center"/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All patients</w:t>
            </w:r>
            <w:r w:rsidRPr="003D7C2F">
              <w:rPr>
                <w:rFonts w:eastAsia="Times New Roman" w:cs="Times New Roman"/>
              </w:rPr>
              <w:br/>
              <w:t>(n=144)</w:t>
            </w:r>
          </w:p>
          <w:p w:rsidR="00492542" w:rsidRPr="003D7C2F" w:rsidRDefault="00492542" w:rsidP="00E12868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723" w:type="dxa"/>
            <w:vAlign w:val="bottom"/>
          </w:tcPr>
          <w:p w:rsidR="00492542" w:rsidRPr="003D7C2F" w:rsidRDefault="00492542" w:rsidP="00E12868">
            <w:pPr>
              <w:jc w:val="center"/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Cardiac disease (n=74)</w:t>
            </w:r>
          </w:p>
          <w:p w:rsidR="00492542" w:rsidRPr="003D7C2F" w:rsidRDefault="00492542" w:rsidP="00E12868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724" w:type="dxa"/>
            <w:vAlign w:val="bottom"/>
          </w:tcPr>
          <w:p w:rsidR="00492542" w:rsidRPr="003D7C2F" w:rsidRDefault="00492542" w:rsidP="00E12868">
            <w:pPr>
              <w:jc w:val="center"/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Aortic disease (n=13)</w:t>
            </w:r>
          </w:p>
          <w:p w:rsidR="00492542" w:rsidRPr="003D7C2F" w:rsidRDefault="00492542" w:rsidP="00E12868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216" w:type="dxa"/>
            <w:vAlign w:val="bottom"/>
          </w:tcPr>
          <w:p w:rsidR="00492542" w:rsidRPr="003D7C2F" w:rsidRDefault="00492542" w:rsidP="00E12868">
            <w:pPr>
              <w:jc w:val="center"/>
              <w:rPr>
                <w:rFonts w:eastAsia="Times New Roman" w:cs="Times New Roman"/>
                <w:lang w:val="en-US"/>
              </w:rPr>
            </w:pPr>
            <w:r w:rsidRPr="003D7C2F">
              <w:rPr>
                <w:rFonts w:eastAsia="Times New Roman" w:cs="Times New Roman"/>
                <w:lang w:val="en-US"/>
              </w:rPr>
              <w:t>No findings/ study patient (n=57)</w:t>
            </w:r>
          </w:p>
          <w:p w:rsidR="00492542" w:rsidRPr="003D7C2F" w:rsidRDefault="00492542" w:rsidP="00E12868">
            <w:pPr>
              <w:jc w:val="center"/>
              <w:rPr>
                <w:rFonts w:eastAsia="Times New Roman" w:cs="Times New Roman"/>
              </w:rPr>
            </w:pPr>
          </w:p>
        </w:tc>
      </w:tr>
      <w:tr w:rsidR="00492542" w:rsidRPr="003D7C2F" w:rsidTr="00E12868">
        <w:trPr>
          <w:trHeight w:val="128"/>
        </w:trPr>
        <w:tc>
          <w:tcPr>
            <w:tcW w:w="2397" w:type="dxa"/>
            <w:vAlign w:val="bottom"/>
          </w:tcPr>
          <w:p w:rsidR="00492542" w:rsidRPr="003D7C2F" w:rsidRDefault="00492542" w:rsidP="00E12868">
            <w:pPr>
              <w:rPr>
                <w:rFonts w:eastAsia="Times New Roman" w:cs="Times New Roman"/>
              </w:rPr>
            </w:pPr>
          </w:p>
        </w:tc>
        <w:tc>
          <w:tcPr>
            <w:tcW w:w="1960" w:type="dxa"/>
            <w:vAlign w:val="center"/>
          </w:tcPr>
          <w:p w:rsidR="00492542" w:rsidRPr="003D7C2F" w:rsidRDefault="00492542" w:rsidP="00E12868">
            <w:pPr>
              <w:jc w:val="right"/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n(%)</w:t>
            </w:r>
          </w:p>
        </w:tc>
        <w:tc>
          <w:tcPr>
            <w:tcW w:w="1723" w:type="dxa"/>
            <w:vAlign w:val="center"/>
          </w:tcPr>
          <w:p w:rsidR="00492542" w:rsidRPr="003D7C2F" w:rsidRDefault="00492542" w:rsidP="00E12868">
            <w:pPr>
              <w:jc w:val="right"/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n(%)</w:t>
            </w:r>
          </w:p>
        </w:tc>
        <w:tc>
          <w:tcPr>
            <w:tcW w:w="1724" w:type="dxa"/>
            <w:vAlign w:val="center"/>
          </w:tcPr>
          <w:p w:rsidR="00492542" w:rsidRPr="003D7C2F" w:rsidRDefault="00492542" w:rsidP="00E12868">
            <w:pPr>
              <w:jc w:val="right"/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n(%)</w:t>
            </w:r>
          </w:p>
        </w:tc>
        <w:tc>
          <w:tcPr>
            <w:tcW w:w="2216" w:type="dxa"/>
            <w:vAlign w:val="center"/>
          </w:tcPr>
          <w:p w:rsidR="00492542" w:rsidRPr="003D7C2F" w:rsidRDefault="00492542" w:rsidP="00E12868">
            <w:pPr>
              <w:jc w:val="right"/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n(%)</w:t>
            </w:r>
          </w:p>
        </w:tc>
      </w:tr>
      <w:tr w:rsidR="00492542" w:rsidRPr="003D7C2F" w:rsidTr="00E12868">
        <w:trPr>
          <w:trHeight w:val="284"/>
        </w:trPr>
        <w:tc>
          <w:tcPr>
            <w:tcW w:w="2397" w:type="dxa"/>
            <w:vAlign w:val="center"/>
          </w:tcPr>
          <w:p w:rsidR="00492542" w:rsidRPr="003D7C2F" w:rsidRDefault="00492542" w:rsidP="00E12868">
            <w:pPr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Left atrium</w:t>
            </w:r>
          </w:p>
        </w:tc>
        <w:tc>
          <w:tcPr>
            <w:tcW w:w="1960" w:type="dxa"/>
            <w:vAlign w:val="center"/>
          </w:tcPr>
          <w:p w:rsidR="00492542" w:rsidRPr="003D7C2F" w:rsidRDefault="00492542" w:rsidP="00E12868">
            <w:pPr>
              <w:jc w:val="right"/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100 (69)</w:t>
            </w:r>
          </w:p>
        </w:tc>
        <w:tc>
          <w:tcPr>
            <w:tcW w:w="1723" w:type="dxa"/>
            <w:vAlign w:val="center"/>
          </w:tcPr>
          <w:p w:rsidR="00492542" w:rsidRPr="003D7C2F" w:rsidRDefault="00492542" w:rsidP="00E12868">
            <w:pPr>
              <w:jc w:val="right"/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55 (74)</w:t>
            </w:r>
          </w:p>
        </w:tc>
        <w:tc>
          <w:tcPr>
            <w:tcW w:w="1724" w:type="dxa"/>
            <w:vAlign w:val="center"/>
          </w:tcPr>
          <w:p w:rsidR="00492542" w:rsidRPr="003D7C2F" w:rsidRDefault="00492542" w:rsidP="00E12868">
            <w:pPr>
              <w:jc w:val="right"/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11 (85)</w:t>
            </w:r>
          </w:p>
        </w:tc>
        <w:tc>
          <w:tcPr>
            <w:tcW w:w="2216" w:type="dxa"/>
            <w:vAlign w:val="center"/>
          </w:tcPr>
          <w:p w:rsidR="00492542" w:rsidRPr="003D7C2F" w:rsidRDefault="00492542" w:rsidP="00E12868">
            <w:pPr>
              <w:jc w:val="right"/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34 (60)</w:t>
            </w:r>
          </w:p>
        </w:tc>
      </w:tr>
      <w:tr w:rsidR="00492542" w:rsidRPr="003D7C2F" w:rsidTr="00E12868">
        <w:trPr>
          <w:trHeight w:val="284"/>
        </w:trPr>
        <w:tc>
          <w:tcPr>
            <w:tcW w:w="2397" w:type="dxa"/>
            <w:vAlign w:val="center"/>
          </w:tcPr>
          <w:p w:rsidR="00492542" w:rsidRPr="003D7C2F" w:rsidRDefault="00492542" w:rsidP="00E12868">
            <w:pPr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Left ventricle</w:t>
            </w:r>
          </w:p>
        </w:tc>
        <w:tc>
          <w:tcPr>
            <w:tcW w:w="1960" w:type="dxa"/>
            <w:vAlign w:val="center"/>
          </w:tcPr>
          <w:p w:rsidR="00492542" w:rsidRPr="003D7C2F" w:rsidRDefault="00492542" w:rsidP="00E12868">
            <w:pPr>
              <w:jc w:val="right"/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3 (2)</w:t>
            </w:r>
          </w:p>
        </w:tc>
        <w:tc>
          <w:tcPr>
            <w:tcW w:w="1723" w:type="dxa"/>
            <w:vAlign w:val="center"/>
          </w:tcPr>
          <w:p w:rsidR="00492542" w:rsidRPr="003D7C2F" w:rsidRDefault="00492542" w:rsidP="00E12868">
            <w:pPr>
              <w:jc w:val="right"/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2 (3)</w:t>
            </w:r>
          </w:p>
        </w:tc>
        <w:tc>
          <w:tcPr>
            <w:tcW w:w="1724" w:type="dxa"/>
            <w:vAlign w:val="center"/>
          </w:tcPr>
          <w:p w:rsidR="00492542" w:rsidRPr="003D7C2F" w:rsidRDefault="00492542" w:rsidP="00E12868">
            <w:pPr>
              <w:jc w:val="right"/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0 (0)</w:t>
            </w:r>
          </w:p>
        </w:tc>
        <w:tc>
          <w:tcPr>
            <w:tcW w:w="2216" w:type="dxa"/>
            <w:vAlign w:val="center"/>
          </w:tcPr>
          <w:p w:rsidR="00492542" w:rsidRPr="003D7C2F" w:rsidRDefault="00492542" w:rsidP="00E12868">
            <w:pPr>
              <w:jc w:val="right"/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1 (2)</w:t>
            </w:r>
          </w:p>
        </w:tc>
      </w:tr>
      <w:tr w:rsidR="00492542" w:rsidRPr="003D7C2F" w:rsidTr="00E12868">
        <w:trPr>
          <w:trHeight w:val="284"/>
        </w:trPr>
        <w:tc>
          <w:tcPr>
            <w:tcW w:w="2397" w:type="dxa"/>
            <w:vAlign w:val="center"/>
          </w:tcPr>
          <w:p w:rsidR="00492542" w:rsidRPr="003D7C2F" w:rsidRDefault="00492542" w:rsidP="00E12868">
            <w:pPr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Right atrium</w:t>
            </w:r>
          </w:p>
        </w:tc>
        <w:tc>
          <w:tcPr>
            <w:tcW w:w="1960" w:type="dxa"/>
            <w:vAlign w:val="center"/>
          </w:tcPr>
          <w:p w:rsidR="00492542" w:rsidRPr="003D7C2F" w:rsidRDefault="00492542" w:rsidP="00E12868">
            <w:pPr>
              <w:jc w:val="right"/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55 (38)</w:t>
            </w:r>
          </w:p>
        </w:tc>
        <w:tc>
          <w:tcPr>
            <w:tcW w:w="1723" w:type="dxa"/>
            <w:vAlign w:val="center"/>
          </w:tcPr>
          <w:p w:rsidR="00492542" w:rsidRPr="003D7C2F" w:rsidRDefault="00492542" w:rsidP="00E12868">
            <w:pPr>
              <w:jc w:val="right"/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23 (31)</w:t>
            </w:r>
          </w:p>
        </w:tc>
        <w:tc>
          <w:tcPr>
            <w:tcW w:w="1724" w:type="dxa"/>
            <w:vAlign w:val="center"/>
          </w:tcPr>
          <w:p w:rsidR="00492542" w:rsidRPr="003D7C2F" w:rsidRDefault="00492542" w:rsidP="00E12868">
            <w:pPr>
              <w:jc w:val="right"/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4 (31)</w:t>
            </w:r>
          </w:p>
        </w:tc>
        <w:tc>
          <w:tcPr>
            <w:tcW w:w="2216" w:type="dxa"/>
            <w:vAlign w:val="center"/>
          </w:tcPr>
          <w:p w:rsidR="00492542" w:rsidRPr="003D7C2F" w:rsidRDefault="00492542" w:rsidP="00E12868">
            <w:pPr>
              <w:jc w:val="right"/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28 (49)</w:t>
            </w:r>
          </w:p>
        </w:tc>
      </w:tr>
      <w:tr w:rsidR="00492542" w:rsidRPr="003D7C2F" w:rsidTr="00E12868">
        <w:trPr>
          <w:trHeight w:val="284"/>
        </w:trPr>
        <w:tc>
          <w:tcPr>
            <w:tcW w:w="2397" w:type="dxa"/>
            <w:vAlign w:val="center"/>
          </w:tcPr>
          <w:p w:rsidR="00492542" w:rsidRPr="003D7C2F" w:rsidRDefault="00492542" w:rsidP="00E12868">
            <w:pPr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Right ventricle</w:t>
            </w:r>
          </w:p>
        </w:tc>
        <w:tc>
          <w:tcPr>
            <w:tcW w:w="1960" w:type="dxa"/>
            <w:vAlign w:val="center"/>
          </w:tcPr>
          <w:p w:rsidR="00492542" w:rsidRPr="003D7C2F" w:rsidRDefault="00492542" w:rsidP="00E12868">
            <w:pPr>
              <w:jc w:val="right"/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69 (48)</w:t>
            </w:r>
          </w:p>
        </w:tc>
        <w:tc>
          <w:tcPr>
            <w:tcW w:w="1723" w:type="dxa"/>
            <w:vAlign w:val="center"/>
          </w:tcPr>
          <w:p w:rsidR="00492542" w:rsidRPr="003D7C2F" w:rsidRDefault="00492542" w:rsidP="00E12868">
            <w:pPr>
              <w:jc w:val="right"/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30 (41)</w:t>
            </w:r>
          </w:p>
        </w:tc>
        <w:tc>
          <w:tcPr>
            <w:tcW w:w="1724" w:type="dxa"/>
            <w:vAlign w:val="center"/>
          </w:tcPr>
          <w:p w:rsidR="00492542" w:rsidRPr="003D7C2F" w:rsidRDefault="00492542" w:rsidP="00E12868">
            <w:pPr>
              <w:jc w:val="right"/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3 (23)</w:t>
            </w:r>
          </w:p>
        </w:tc>
        <w:tc>
          <w:tcPr>
            <w:tcW w:w="2216" w:type="dxa"/>
            <w:vAlign w:val="center"/>
          </w:tcPr>
          <w:p w:rsidR="00492542" w:rsidRPr="003D7C2F" w:rsidRDefault="00492542" w:rsidP="00E12868">
            <w:pPr>
              <w:jc w:val="right"/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36 (63)</w:t>
            </w:r>
          </w:p>
        </w:tc>
      </w:tr>
      <w:tr w:rsidR="00492542" w:rsidRPr="003D7C2F" w:rsidTr="00E12868">
        <w:trPr>
          <w:trHeight w:val="284"/>
        </w:trPr>
        <w:tc>
          <w:tcPr>
            <w:tcW w:w="2397" w:type="dxa"/>
            <w:vAlign w:val="center"/>
          </w:tcPr>
          <w:p w:rsidR="00492542" w:rsidRPr="003D7C2F" w:rsidRDefault="00492542" w:rsidP="00E12868">
            <w:pPr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LVOT/AV/ aortic root</w:t>
            </w:r>
          </w:p>
        </w:tc>
        <w:tc>
          <w:tcPr>
            <w:tcW w:w="1960" w:type="dxa"/>
            <w:vAlign w:val="center"/>
          </w:tcPr>
          <w:p w:rsidR="00492542" w:rsidRPr="003D7C2F" w:rsidRDefault="00492542" w:rsidP="00E12868">
            <w:pPr>
              <w:jc w:val="right"/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50 (35)</w:t>
            </w:r>
          </w:p>
        </w:tc>
        <w:tc>
          <w:tcPr>
            <w:tcW w:w="1723" w:type="dxa"/>
            <w:vAlign w:val="center"/>
          </w:tcPr>
          <w:p w:rsidR="00492542" w:rsidRPr="003D7C2F" w:rsidRDefault="00492542" w:rsidP="00E12868">
            <w:pPr>
              <w:jc w:val="right"/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34 (46)</w:t>
            </w:r>
          </w:p>
        </w:tc>
        <w:tc>
          <w:tcPr>
            <w:tcW w:w="1724" w:type="dxa"/>
            <w:vAlign w:val="center"/>
          </w:tcPr>
          <w:p w:rsidR="00492542" w:rsidRPr="003D7C2F" w:rsidRDefault="00492542" w:rsidP="00E12868">
            <w:pPr>
              <w:jc w:val="right"/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5 (38)</w:t>
            </w:r>
          </w:p>
        </w:tc>
        <w:tc>
          <w:tcPr>
            <w:tcW w:w="2216" w:type="dxa"/>
            <w:vAlign w:val="center"/>
          </w:tcPr>
          <w:p w:rsidR="00492542" w:rsidRPr="003D7C2F" w:rsidRDefault="00492542" w:rsidP="00E12868">
            <w:pPr>
              <w:jc w:val="right"/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11 (19)</w:t>
            </w:r>
          </w:p>
        </w:tc>
      </w:tr>
      <w:tr w:rsidR="00492542" w:rsidRPr="003D7C2F" w:rsidTr="00E12868">
        <w:trPr>
          <w:trHeight w:val="284"/>
        </w:trPr>
        <w:tc>
          <w:tcPr>
            <w:tcW w:w="2397" w:type="dxa"/>
            <w:vAlign w:val="center"/>
          </w:tcPr>
          <w:p w:rsidR="00492542" w:rsidRPr="003D7C2F" w:rsidRDefault="00492542" w:rsidP="00E12868">
            <w:pPr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 xml:space="preserve">Ascending aorta </w:t>
            </w:r>
          </w:p>
        </w:tc>
        <w:tc>
          <w:tcPr>
            <w:tcW w:w="1960" w:type="dxa"/>
            <w:vAlign w:val="center"/>
          </w:tcPr>
          <w:p w:rsidR="00492542" w:rsidRPr="003D7C2F" w:rsidRDefault="00492542" w:rsidP="00E12868">
            <w:pPr>
              <w:jc w:val="right"/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8 (6)</w:t>
            </w:r>
          </w:p>
        </w:tc>
        <w:tc>
          <w:tcPr>
            <w:tcW w:w="1723" w:type="dxa"/>
            <w:vAlign w:val="center"/>
          </w:tcPr>
          <w:p w:rsidR="00492542" w:rsidRPr="003D7C2F" w:rsidRDefault="00492542" w:rsidP="00E12868">
            <w:pPr>
              <w:jc w:val="right"/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4 (5)</w:t>
            </w:r>
          </w:p>
        </w:tc>
        <w:tc>
          <w:tcPr>
            <w:tcW w:w="1724" w:type="dxa"/>
            <w:vAlign w:val="center"/>
          </w:tcPr>
          <w:p w:rsidR="00492542" w:rsidRPr="003D7C2F" w:rsidRDefault="00492542" w:rsidP="00E12868">
            <w:pPr>
              <w:jc w:val="right"/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2 (15)</w:t>
            </w:r>
          </w:p>
        </w:tc>
        <w:tc>
          <w:tcPr>
            <w:tcW w:w="2216" w:type="dxa"/>
            <w:vAlign w:val="center"/>
          </w:tcPr>
          <w:p w:rsidR="00492542" w:rsidRPr="003D7C2F" w:rsidRDefault="00492542" w:rsidP="00E12868">
            <w:pPr>
              <w:jc w:val="right"/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2 (4)</w:t>
            </w:r>
          </w:p>
        </w:tc>
      </w:tr>
      <w:tr w:rsidR="00492542" w:rsidRPr="003D7C2F" w:rsidTr="00E12868">
        <w:trPr>
          <w:trHeight w:val="284"/>
        </w:trPr>
        <w:tc>
          <w:tcPr>
            <w:tcW w:w="2397" w:type="dxa"/>
            <w:vAlign w:val="center"/>
          </w:tcPr>
          <w:p w:rsidR="00492542" w:rsidRPr="003D7C2F" w:rsidRDefault="00492542" w:rsidP="00E12868">
            <w:pPr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Descending aorta</w:t>
            </w:r>
          </w:p>
        </w:tc>
        <w:tc>
          <w:tcPr>
            <w:tcW w:w="1960" w:type="dxa"/>
            <w:vAlign w:val="center"/>
          </w:tcPr>
          <w:p w:rsidR="00492542" w:rsidRPr="003D7C2F" w:rsidRDefault="00492542" w:rsidP="00E12868">
            <w:pPr>
              <w:jc w:val="right"/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11 (8)</w:t>
            </w:r>
          </w:p>
        </w:tc>
        <w:tc>
          <w:tcPr>
            <w:tcW w:w="1723" w:type="dxa"/>
            <w:vAlign w:val="center"/>
          </w:tcPr>
          <w:p w:rsidR="00492542" w:rsidRPr="003D7C2F" w:rsidRDefault="00492542" w:rsidP="00E12868">
            <w:pPr>
              <w:jc w:val="right"/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8 (11)</w:t>
            </w:r>
          </w:p>
        </w:tc>
        <w:tc>
          <w:tcPr>
            <w:tcW w:w="1724" w:type="dxa"/>
            <w:vAlign w:val="center"/>
          </w:tcPr>
          <w:p w:rsidR="00492542" w:rsidRPr="003D7C2F" w:rsidRDefault="00492542" w:rsidP="00E12868">
            <w:pPr>
              <w:jc w:val="right"/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1 (8)</w:t>
            </w:r>
          </w:p>
        </w:tc>
        <w:tc>
          <w:tcPr>
            <w:tcW w:w="2216" w:type="dxa"/>
            <w:vAlign w:val="center"/>
          </w:tcPr>
          <w:p w:rsidR="00492542" w:rsidRPr="003D7C2F" w:rsidRDefault="00492542" w:rsidP="00E12868">
            <w:pPr>
              <w:jc w:val="right"/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2 (4)</w:t>
            </w:r>
          </w:p>
        </w:tc>
      </w:tr>
      <w:tr w:rsidR="00492542" w:rsidRPr="003D7C2F" w:rsidTr="00E12868">
        <w:trPr>
          <w:trHeight w:val="284"/>
        </w:trPr>
        <w:tc>
          <w:tcPr>
            <w:tcW w:w="2397" w:type="dxa"/>
            <w:vAlign w:val="center"/>
          </w:tcPr>
          <w:p w:rsidR="00492542" w:rsidRPr="003D7C2F" w:rsidRDefault="00492542" w:rsidP="00E12868">
            <w:pPr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RVOT/PV/pulm. trunk</w:t>
            </w:r>
          </w:p>
        </w:tc>
        <w:tc>
          <w:tcPr>
            <w:tcW w:w="1960" w:type="dxa"/>
            <w:vAlign w:val="center"/>
          </w:tcPr>
          <w:p w:rsidR="00492542" w:rsidRPr="003D7C2F" w:rsidRDefault="00492542" w:rsidP="00E12868">
            <w:pPr>
              <w:jc w:val="right"/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17 (12)</w:t>
            </w:r>
          </w:p>
        </w:tc>
        <w:tc>
          <w:tcPr>
            <w:tcW w:w="1723" w:type="dxa"/>
            <w:vAlign w:val="center"/>
          </w:tcPr>
          <w:p w:rsidR="00492542" w:rsidRPr="003D7C2F" w:rsidRDefault="00492542" w:rsidP="00E12868">
            <w:pPr>
              <w:jc w:val="right"/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11 (15)</w:t>
            </w:r>
          </w:p>
        </w:tc>
        <w:tc>
          <w:tcPr>
            <w:tcW w:w="1724" w:type="dxa"/>
            <w:vAlign w:val="center"/>
          </w:tcPr>
          <w:p w:rsidR="00492542" w:rsidRPr="003D7C2F" w:rsidRDefault="00492542" w:rsidP="00E12868">
            <w:pPr>
              <w:jc w:val="right"/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2 (15)</w:t>
            </w:r>
          </w:p>
        </w:tc>
        <w:tc>
          <w:tcPr>
            <w:tcW w:w="2216" w:type="dxa"/>
            <w:vAlign w:val="center"/>
          </w:tcPr>
          <w:p w:rsidR="00492542" w:rsidRPr="003D7C2F" w:rsidRDefault="00492542" w:rsidP="00E12868">
            <w:pPr>
              <w:jc w:val="right"/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4 (7)</w:t>
            </w:r>
          </w:p>
        </w:tc>
      </w:tr>
      <w:tr w:rsidR="00492542" w:rsidRPr="003D7C2F" w:rsidTr="00E12868">
        <w:trPr>
          <w:trHeight w:val="284"/>
        </w:trPr>
        <w:tc>
          <w:tcPr>
            <w:tcW w:w="2397" w:type="dxa"/>
            <w:vAlign w:val="center"/>
          </w:tcPr>
          <w:p w:rsidR="00492542" w:rsidRPr="003D7C2F" w:rsidRDefault="00492542" w:rsidP="00E12868">
            <w:pPr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Other structures</w:t>
            </w:r>
          </w:p>
        </w:tc>
        <w:tc>
          <w:tcPr>
            <w:tcW w:w="1960" w:type="dxa"/>
            <w:vAlign w:val="center"/>
          </w:tcPr>
          <w:p w:rsidR="00492542" w:rsidRPr="003D7C2F" w:rsidRDefault="00492542" w:rsidP="00E12868">
            <w:pPr>
              <w:jc w:val="right"/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5 (3)</w:t>
            </w:r>
          </w:p>
        </w:tc>
        <w:tc>
          <w:tcPr>
            <w:tcW w:w="1723" w:type="dxa"/>
            <w:vAlign w:val="center"/>
          </w:tcPr>
          <w:p w:rsidR="00492542" w:rsidRPr="003D7C2F" w:rsidRDefault="00492542" w:rsidP="00E12868">
            <w:pPr>
              <w:jc w:val="right"/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3 (4)</w:t>
            </w:r>
          </w:p>
        </w:tc>
        <w:tc>
          <w:tcPr>
            <w:tcW w:w="1724" w:type="dxa"/>
            <w:vAlign w:val="center"/>
          </w:tcPr>
          <w:p w:rsidR="00492542" w:rsidRPr="003D7C2F" w:rsidRDefault="00492542" w:rsidP="00E12868">
            <w:pPr>
              <w:jc w:val="right"/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1 (8)</w:t>
            </w:r>
          </w:p>
        </w:tc>
        <w:tc>
          <w:tcPr>
            <w:tcW w:w="2216" w:type="dxa"/>
            <w:vAlign w:val="center"/>
          </w:tcPr>
          <w:p w:rsidR="00492542" w:rsidRPr="003D7C2F" w:rsidRDefault="00492542" w:rsidP="00E12868">
            <w:pPr>
              <w:jc w:val="right"/>
              <w:rPr>
                <w:rFonts w:eastAsia="Times New Roman" w:cs="Times New Roman"/>
              </w:rPr>
            </w:pPr>
            <w:r w:rsidRPr="003D7C2F">
              <w:rPr>
                <w:rFonts w:eastAsia="Times New Roman" w:cs="Times New Roman"/>
              </w:rPr>
              <w:t>1 (2)</w:t>
            </w:r>
          </w:p>
        </w:tc>
      </w:tr>
    </w:tbl>
    <w:p w:rsidR="00492542" w:rsidRPr="003D7C2F" w:rsidRDefault="00492542" w:rsidP="00492542">
      <w:pPr>
        <w:rPr>
          <w:sz w:val="20"/>
          <w:szCs w:val="20"/>
          <w:lang w:val="en-GB"/>
        </w:rPr>
      </w:pPr>
      <w:r w:rsidRPr="003D7C2F">
        <w:rPr>
          <w:sz w:val="20"/>
          <w:szCs w:val="20"/>
          <w:lang w:val="en-GB"/>
        </w:rPr>
        <w:br w:type="textWrapping" w:clear="all"/>
      </w:r>
    </w:p>
    <w:p w:rsidR="00492542" w:rsidRPr="003D7C2F" w:rsidRDefault="00492542" w:rsidP="00492542">
      <w:pPr>
        <w:rPr>
          <w:sz w:val="20"/>
          <w:szCs w:val="20"/>
          <w:lang w:val="en-GB"/>
        </w:rPr>
      </w:pPr>
    </w:p>
    <w:p w:rsidR="00492542" w:rsidRPr="003D7C2F" w:rsidRDefault="00492542" w:rsidP="00492542">
      <w:pPr>
        <w:rPr>
          <w:lang w:val="en-GB"/>
        </w:rPr>
      </w:pPr>
      <w:r w:rsidRPr="003D7C2F">
        <w:rPr>
          <w:lang w:val="en-GB"/>
        </w:rPr>
        <w:t xml:space="preserve">Abbreviations: </w:t>
      </w:r>
    </w:p>
    <w:p w:rsidR="00492542" w:rsidRPr="003D7C2F" w:rsidRDefault="00492542" w:rsidP="00492542">
      <w:pPr>
        <w:rPr>
          <w:lang w:val="en-GB"/>
        </w:rPr>
      </w:pPr>
      <w:proofErr w:type="spellStart"/>
      <w:r w:rsidRPr="003D7C2F">
        <w:rPr>
          <w:lang w:val="en-GB"/>
        </w:rPr>
        <w:t>LVOT</w:t>
      </w:r>
      <w:proofErr w:type="spellEnd"/>
      <w:r w:rsidRPr="003D7C2F">
        <w:rPr>
          <w:lang w:val="en-GB"/>
        </w:rPr>
        <w:t xml:space="preserve">/AV/aortic root = Left ventricular outflow tract/Aortic valve/aortic root. Other structures= </w:t>
      </w:r>
      <w:proofErr w:type="gramStart"/>
      <w:r w:rsidRPr="003D7C2F">
        <w:rPr>
          <w:lang w:val="en-GB"/>
        </w:rPr>
        <w:t>Other</w:t>
      </w:r>
      <w:proofErr w:type="gramEnd"/>
      <w:r w:rsidRPr="003D7C2F">
        <w:rPr>
          <w:lang w:val="en-GB"/>
        </w:rPr>
        <w:t xml:space="preserve"> blood-filled structures; </w:t>
      </w:r>
      <w:proofErr w:type="spellStart"/>
      <w:r w:rsidRPr="003D7C2F">
        <w:rPr>
          <w:lang w:val="en-GB"/>
        </w:rPr>
        <w:t>RVOT</w:t>
      </w:r>
      <w:proofErr w:type="spellEnd"/>
      <w:r w:rsidRPr="003D7C2F">
        <w:rPr>
          <w:lang w:val="en-GB"/>
        </w:rPr>
        <w:t>/PV/</w:t>
      </w:r>
      <w:proofErr w:type="spellStart"/>
      <w:r w:rsidRPr="003D7C2F">
        <w:rPr>
          <w:lang w:val="en-GB"/>
        </w:rPr>
        <w:t>pulm</w:t>
      </w:r>
      <w:proofErr w:type="spellEnd"/>
      <w:r w:rsidRPr="003D7C2F">
        <w:rPr>
          <w:lang w:val="en-GB"/>
        </w:rPr>
        <w:t xml:space="preserve">. </w:t>
      </w:r>
      <w:proofErr w:type="gramStart"/>
      <w:r w:rsidRPr="003D7C2F">
        <w:rPr>
          <w:lang w:val="en-GB"/>
        </w:rPr>
        <w:t>trunk</w:t>
      </w:r>
      <w:proofErr w:type="gramEnd"/>
      <w:r w:rsidRPr="003D7C2F">
        <w:rPr>
          <w:lang w:val="en-GB"/>
        </w:rPr>
        <w:t xml:space="preserve"> = Right ventricular outflow tract/Pulmonary valve/pulmonary trunk. </w:t>
      </w:r>
    </w:p>
    <w:p w:rsidR="00937690" w:rsidRDefault="00937690">
      <w:bookmarkStart w:id="0" w:name="_GoBack"/>
      <w:bookmarkEnd w:id="0"/>
    </w:p>
    <w:sectPr w:rsidR="00937690" w:rsidSect="0093769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>
    <w:useFELayout/>
  </w:compat>
  <w:rsids>
    <w:rsidRoot w:val="00492542"/>
    <w:rsid w:val="00492542"/>
    <w:rsid w:val="008B7EBA"/>
    <w:rsid w:val="00937690"/>
    <w:rsid w:val="009639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5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2542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542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492542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rre Nestaas</dc:creator>
  <cp:keywords/>
  <dc:description/>
  <cp:lastModifiedBy>clastimoso</cp:lastModifiedBy>
  <cp:revision>2</cp:revision>
  <dcterms:created xsi:type="dcterms:W3CDTF">2015-08-17T08:20:00Z</dcterms:created>
  <dcterms:modified xsi:type="dcterms:W3CDTF">2016-04-14T22:16:00Z</dcterms:modified>
</cp:coreProperties>
</file>